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F31" w:rsidRPr="00CB33BD" w:rsidRDefault="00CB33BD" w:rsidP="00CB33BD">
      <w:pPr>
        <w:rPr>
          <w:rFonts w:ascii="Times New Roman" w:eastAsia="Times New Roman" w:hAnsi="Times New Roman" w:cs="Times New Roman"/>
          <w:i/>
          <w:iCs/>
          <w:color w:val="44546A" w:themeColor="text2"/>
          <w:szCs w:val="18"/>
          <w:lang w:val="en-GB" w:eastAsia="fr-FR"/>
        </w:rPr>
      </w:pPr>
      <w:r>
        <w:rPr>
          <w:rFonts w:ascii="Times New Roman" w:eastAsia="Times New Roman" w:hAnsi="Times New Roman" w:cs="Times New Roman"/>
          <w:i/>
          <w:iCs/>
          <w:color w:val="44546A" w:themeColor="text2"/>
          <w:szCs w:val="18"/>
          <w:lang w:val="en-GB" w:eastAsia="fr-FR"/>
        </w:rPr>
        <w:t>Annex 4: Variables justifying the creation of clusters during the first phase</w:t>
      </w:r>
      <w:bookmarkStart w:id="0" w:name="_GoBack"/>
      <w:bookmarkEnd w:id="0"/>
      <w:r w:rsidR="0000229F" w:rsidRPr="0000229F">
        <w:rPr>
          <w:bCs/>
          <w:lang w:val="en-US"/>
        </w:rPr>
        <w:t xml:space="preserve">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2"/>
        <w:gridCol w:w="2093"/>
        <w:gridCol w:w="571"/>
        <w:gridCol w:w="1564"/>
        <w:gridCol w:w="1209"/>
        <w:gridCol w:w="1238"/>
        <w:gridCol w:w="906"/>
        <w:gridCol w:w="819"/>
      </w:tblGrid>
      <w:tr w:rsidR="00C90C7A" w:rsidRPr="004A1063" w:rsidTr="00116FB9">
        <w:trPr>
          <w:trHeight w:val="288"/>
          <w:jc w:val="center"/>
        </w:trPr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Cluster 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Variable amplitude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v.test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 Mean in category 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Overall mean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D in category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verall sd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p.value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ankle flex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0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10E-03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houlders abduct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3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,43E-04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knee flex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4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20E-04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abduct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5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51E-04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rotat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6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36E-04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abduct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7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76E-04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knee flex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9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,24E-05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rotat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0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42E-05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flex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2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46E-05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horax flex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2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79E-05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ankle flex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4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05E-05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Elbows flex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4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,77E-06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flex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5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62E-06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houlders flex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8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43E-06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flex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5,2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21E-07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rotat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5,3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,49E-08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abduct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5,57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48E-08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abduc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02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86E-05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16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56E-03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rota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78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41E-03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Elbows flexion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10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59E-02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8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7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,53E-09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knee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7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4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,36E-09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knee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6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5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67E-08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ankle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5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01E-08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5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6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12E-08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rota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3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11E-07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abduc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2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56E-07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horax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2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5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64E-07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rota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9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,74E-07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abduc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8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54E-06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houlders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6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5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58E-06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ankle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5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,19E-06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rota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9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7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,59E-05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houlders abduc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7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7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4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65E-04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Elbows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5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62E-04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3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5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,96E-04</w:t>
            </w:r>
          </w:p>
        </w:tc>
      </w:tr>
      <w:tr w:rsidR="00C90C7A" w:rsidRPr="004A1063" w:rsidTr="00116FB9">
        <w:trPr>
          <w:trHeight w:val="288"/>
          <w:jc w:val="center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C7A" w:rsidRPr="004A1063" w:rsidRDefault="00C90C7A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abduction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62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C7A" w:rsidRPr="004A1063" w:rsidRDefault="00C90C7A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,91E-03</w:t>
            </w:r>
          </w:p>
        </w:tc>
      </w:tr>
    </w:tbl>
    <w:p w:rsidR="00386119" w:rsidRPr="0000229F" w:rsidRDefault="00386119">
      <w:pPr>
        <w:rPr>
          <w:lang w:val="en-US"/>
        </w:rPr>
      </w:pPr>
    </w:p>
    <w:sectPr w:rsidR="00386119" w:rsidRPr="000022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F31"/>
    <w:rsid w:val="0000229F"/>
    <w:rsid w:val="000166C9"/>
    <w:rsid w:val="00167485"/>
    <w:rsid w:val="0018048E"/>
    <w:rsid w:val="00262522"/>
    <w:rsid w:val="00311720"/>
    <w:rsid w:val="00370C26"/>
    <w:rsid w:val="00386119"/>
    <w:rsid w:val="0047514C"/>
    <w:rsid w:val="005F7BD2"/>
    <w:rsid w:val="009A4819"/>
    <w:rsid w:val="00A1588C"/>
    <w:rsid w:val="00B43478"/>
    <w:rsid w:val="00B83F31"/>
    <w:rsid w:val="00C90C7A"/>
    <w:rsid w:val="00CB33BD"/>
    <w:rsid w:val="00CF30E3"/>
    <w:rsid w:val="00E4698F"/>
    <w:rsid w:val="00E65114"/>
    <w:rsid w:val="00EE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651EE"/>
  <w15:chartTrackingRefBased/>
  <w15:docId w15:val="{8F12ACEA-3902-47B1-BEE9-D4B9FAACA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F31"/>
    <w:pPr>
      <w:spacing w:before="120" w:after="0" w:line="360" w:lineRule="auto"/>
      <w:jc w:val="both"/>
    </w:pPr>
    <w:rPr>
      <w:rFonts w:ascii="Times" w:hAnsi="Times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83F31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A481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A481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A4819"/>
    <w:rPr>
      <w:rFonts w:ascii="Times" w:hAnsi="Times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481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4819"/>
    <w:rPr>
      <w:rFonts w:ascii="Times" w:hAnsi="Times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4819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481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0229F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5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POITIERS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SOREL</dc:creator>
  <cp:keywords/>
  <dc:description/>
  <cp:lastModifiedBy>Manon SOREL</cp:lastModifiedBy>
  <cp:revision>4</cp:revision>
  <dcterms:created xsi:type="dcterms:W3CDTF">2023-10-06T15:46:00Z</dcterms:created>
  <dcterms:modified xsi:type="dcterms:W3CDTF">2023-12-08T19:19:00Z</dcterms:modified>
</cp:coreProperties>
</file>